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17434" w14:textId="77777777" w:rsidR="0089410D" w:rsidRPr="00D267F4" w:rsidRDefault="0089410D" w:rsidP="0089410D">
      <w:pPr>
        <w:spacing w:line="240" w:lineRule="auto"/>
        <w:jc w:val="center"/>
        <w:rPr>
          <w:rFonts w:ascii="Times New Roman" w:eastAsia="MS Mincho" w:hAnsi="Times New Roman" w:cs="Times New Roman"/>
          <w:b/>
          <w:sz w:val="32"/>
          <w:szCs w:val="32"/>
          <w:lang w:eastAsia="en-US"/>
        </w:rPr>
      </w:pPr>
      <w:r w:rsidRPr="00D267F4">
        <w:rPr>
          <w:rFonts w:ascii="Times New Roman" w:eastAsia="MS Mincho" w:hAnsi="Times New Roman" w:cs="Times New Roman"/>
          <w:b/>
          <w:sz w:val="32"/>
          <w:szCs w:val="32"/>
          <w:lang w:eastAsia="en-US"/>
        </w:rPr>
        <w:t xml:space="preserve">Evaluation of Meriva curcumin </w:t>
      </w:r>
      <w:r w:rsidRPr="00D267F4">
        <w:rPr>
          <w:rFonts w:ascii="Times New Roman" w:eastAsia="MS Mincho" w:hAnsi="Times New Roman" w:cs="Times New Roman"/>
          <w:b/>
          <w:noProof/>
          <w:sz w:val="32"/>
          <w:szCs w:val="32"/>
          <w:lang w:eastAsia="en-US"/>
        </w:rPr>
        <w:t>phytosome</w:t>
      </w:r>
      <w:r w:rsidRPr="00D267F4">
        <w:rPr>
          <w:rFonts w:ascii="Times New Roman" w:eastAsia="MS Mincho" w:hAnsi="Times New Roman" w:cs="Times New Roman"/>
          <w:b/>
          <w:sz w:val="32"/>
          <w:szCs w:val="32"/>
          <w:lang w:eastAsia="en-US"/>
        </w:rPr>
        <w:t xml:space="preserve"> as an anti-inflammatory agent for chronic glial activation in the GFAP-IL6 mouse model</w:t>
      </w:r>
    </w:p>
    <w:p w14:paraId="7653F47C" w14:textId="77777777" w:rsidR="0089410D" w:rsidRPr="00D267F4" w:rsidRDefault="0089410D" w:rsidP="0089410D">
      <w:pPr>
        <w:spacing w:line="240" w:lineRule="auto"/>
        <w:jc w:val="center"/>
        <w:rPr>
          <w:rFonts w:ascii="Times New Roman" w:eastAsia="MS Mincho" w:hAnsi="Times New Roman" w:cs="Times New Roman"/>
          <w:b/>
          <w:lang w:eastAsia="en-US"/>
        </w:rPr>
      </w:pPr>
    </w:p>
    <w:p w14:paraId="0DD73428" w14:textId="77777777" w:rsidR="0089410D" w:rsidRPr="00D267F4" w:rsidRDefault="0089410D" w:rsidP="0089410D">
      <w:pPr>
        <w:spacing w:line="24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US"/>
        </w:rPr>
      </w:pPr>
      <w:proofErr w:type="spellStart"/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US"/>
        </w:rPr>
        <w:t>Faheem</w:t>
      </w:r>
      <w:proofErr w:type="spellEnd"/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US"/>
        </w:rPr>
        <w:t xml:space="preserve"> Ullah</w:t>
      </w:r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perscript"/>
          <w:lang w:eastAsia="en-US"/>
        </w:rPr>
        <w:t>1</w:t>
      </w:r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US"/>
        </w:rPr>
        <w:t xml:space="preserve">, </w:t>
      </w:r>
      <w:proofErr w:type="spellStart"/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US"/>
        </w:rPr>
        <w:t>Huazheng</w:t>
      </w:r>
      <w:proofErr w:type="spellEnd"/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US"/>
        </w:rPr>
        <w:t xml:space="preserve"> Liang</w:t>
      </w:r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perscript"/>
          <w:lang w:eastAsia="en-US"/>
        </w:rPr>
        <w:t>1, 2</w:t>
      </w:r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US"/>
        </w:rPr>
        <w:t>, Garry Niedermayer</w:t>
      </w:r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perscript"/>
          <w:lang w:eastAsia="en-US"/>
        </w:rPr>
        <w:t>3</w:t>
      </w:r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US"/>
        </w:rPr>
        <w:t>, Gerald Münch</w:t>
      </w:r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perscript"/>
          <w:lang w:eastAsia="en-US"/>
        </w:rPr>
        <w:t>1</w:t>
      </w:r>
      <w:proofErr w:type="gramStart"/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perscript"/>
          <w:lang w:eastAsia="en-US"/>
        </w:rPr>
        <w:t>,4</w:t>
      </w:r>
      <w:proofErr w:type="gramEnd"/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US"/>
        </w:rPr>
        <w:t>, Erika Gyengesi</w:t>
      </w:r>
      <w:r w:rsidRPr="00D267F4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perscript"/>
          <w:lang w:eastAsia="en-US"/>
        </w:rPr>
        <w:t>1*</w:t>
      </w:r>
    </w:p>
    <w:p w14:paraId="13F8A6CB" w14:textId="77777777" w:rsidR="0089410D" w:rsidRPr="00D267F4" w:rsidRDefault="0089410D" w:rsidP="0089410D">
      <w:pPr>
        <w:numPr>
          <w:ilvl w:val="0"/>
          <w:numId w:val="1"/>
        </w:numPr>
        <w:spacing w:after="16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</w:pPr>
      <w:r w:rsidRPr="00D267F4"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t>Department of Pharmacology, School of Medicine, Western Sydney University, Campbelltown, NSW, Australia</w:t>
      </w:r>
    </w:p>
    <w:p w14:paraId="45237F6E" w14:textId="77777777" w:rsidR="0089410D" w:rsidRPr="00D267F4" w:rsidRDefault="0089410D" w:rsidP="0089410D">
      <w:pPr>
        <w:numPr>
          <w:ilvl w:val="0"/>
          <w:numId w:val="1"/>
        </w:numPr>
        <w:spacing w:after="16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</w:pPr>
      <w:r w:rsidRPr="00D267F4"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t>Department of Neurology, Shanghai Fourth People’s Hospital, Tongji University, Shanghai, China</w:t>
      </w:r>
    </w:p>
    <w:p w14:paraId="7DDC75F3" w14:textId="77777777" w:rsidR="0089410D" w:rsidRPr="00D267F4" w:rsidRDefault="0089410D" w:rsidP="0089410D">
      <w:pPr>
        <w:spacing w:line="240" w:lineRule="auto"/>
        <w:ind w:left="36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</w:pPr>
      <w:r w:rsidRPr="00D267F4"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t>3.</w:t>
      </w:r>
      <w:r w:rsidRPr="00D267F4"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tab/>
        <w:t>School of Science, Western Sydney University, Campbelltown, NSW, Australia</w:t>
      </w:r>
    </w:p>
    <w:p w14:paraId="0DA5E710" w14:textId="77777777" w:rsidR="0089410D" w:rsidRPr="00D267F4" w:rsidRDefault="0089410D" w:rsidP="0089410D">
      <w:pPr>
        <w:spacing w:line="240" w:lineRule="auto"/>
        <w:ind w:left="360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</w:pPr>
      <w:r w:rsidRPr="00D267F4">
        <w:rPr>
          <w:rFonts w:ascii="Times New Roman" w:eastAsia="Calibri" w:hAnsi="Times New Roman" w:cs="Times New Roman"/>
          <w:noProof/>
          <w:color w:val="000000"/>
          <w:sz w:val="24"/>
          <w:szCs w:val="24"/>
          <w:lang w:eastAsia="en-US"/>
        </w:rPr>
        <w:t>4.</w:t>
      </w:r>
      <w:r w:rsidRPr="00D267F4"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tab/>
        <w:t>NICM Health Research Institute, Western Sydney University, Campbelltown, NSW, Australia</w:t>
      </w:r>
      <w:r w:rsidRPr="00D267F4" w:rsidDel="00996D24">
        <w:rPr>
          <w:rFonts w:ascii="Times New Roman" w:eastAsia="Calibri" w:hAnsi="Times New Roman" w:cs="Times New Roman"/>
          <w:color w:val="000000"/>
          <w:sz w:val="24"/>
          <w:szCs w:val="24"/>
          <w:lang w:eastAsia="en-US"/>
        </w:rPr>
        <w:t xml:space="preserve"> </w:t>
      </w:r>
    </w:p>
    <w:p w14:paraId="0E9F5522" w14:textId="77777777" w:rsidR="004330A9" w:rsidRDefault="004330A9" w:rsidP="00CC407C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1495AE2A" w14:textId="11685D51" w:rsidR="00CC407C" w:rsidRDefault="00CC407C" w:rsidP="00CC40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77" w:type="dxa"/>
        <w:tblInd w:w="108" w:type="dxa"/>
        <w:tblLook w:val="04A0" w:firstRow="1" w:lastRow="0" w:firstColumn="1" w:lastColumn="0" w:noHBand="0" w:noVBand="1"/>
      </w:tblPr>
      <w:tblGrid>
        <w:gridCol w:w="2791"/>
        <w:gridCol w:w="2496"/>
        <w:gridCol w:w="2250"/>
        <w:gridCol w:w="2340"/>
      </w:tblGrid>
      <w:tr w:rsidR="00CC407C" w:rsidRPr="00876C53" w14:paraId="1D3E3D49" w14:textId="77777777" w:rsidTr="00E014DE">
        <w:trPr>
          <w:trHeight w:val="584"/>
        </w:trPr>
        <w:tc>
          <w:tcPr>
            <w:tcW w:w="2791" w:type="dxa"/>
            <w:vAlign w:val="center"/>
          </w:tcPr>
          <w:p w14:paraId="3F8B244C" w14:textId="0B087DB7" w:rsidR="00CC407C" w:rsidRPr="00C9162D" w:rsidRDefault="001316F8" w:rsidP="00C9162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nded d</w:t>
            </w:r>
            <w:r w:rsidR="00EA674A"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se (mg</w:t>
            </w:r>
            <w:r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="00EA674A"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kg</w:t>
            </w:r>
            <w:r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="00EA674A"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w</w:t>
            </w:r>
            <w:proofErr w:type="spellEnd"/>
            <w:r w:rsidR="00EA674A"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day</w:t>
            </w:r>
            <w:r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496" w:type="dxa"/>
            <w:vAlign w:val="center"/>
          </w:tcPr>
          <w:p w14:paraId="7BDEDB89" w14:textId="10FAE815" w:rsidR="00CC407C" w:rsidRPr="00C9162D" w:rsidRDefault="00CC407C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2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250" w:type="dxa"/>
            <w:vAlign w:val="center"/>
          </w:tcPr>
          <w:p w14:paraId="20D66BD4" w14:textId="7467D971" w:rsidR="00CC407C" w:rsidRPr="00C9162D" w:rsidRDefault="00CC407C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2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40" w:type="dxa"/>
            <w:vAlign w:val="center"/>
          </w:tcPr>
          <w:p w14:paraId="58D253EA" w14:textId="3130CD91" w:rsidR="00CC407C" w:rsidRPr="00C9162D" w:rsidRDefault="00CC407C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2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CC407C" w:rsidRPr="00876C53" w14:paraId="701710C8" w14:textId="77777777" w:rsidTr="00E014DE">
        <w:trPr>
          <w:trHeight w:val="451"/>
        </w:trPr>
        <w:tc>
          <w:tcPr>
            <w:tcW w:w="2791" w:type="dxa"/>
            <w:vAlign w:val="center"/>
          </w:tcPr>
          <w:p w14:paraId="5F6A4A5B" w14:textId="3001BE55" w:rsidR="00CC407C" w:rsidRPr="00C9162D" w:rsidRDefault="00EA674A" w:rsidP="00C9162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C </w:t>
            </w:r>
            <w:r w:rsidR="001316F8"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eparation </w:t>
            </w:r>
            <w:r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tent in </w:t>
            </w:r>
            <w:r w:rsidR="001316F8"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ow </w:t>
            </w:r>
            <w:r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="001316F8"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/kg)</w:t>
            </w:r>
          </w:p>
        </w:tc>
        <w:tc>
          <w:tcPr>
            <w:tcW w:w="2496" w:type="dxa"/>
            <w:vAlign w:val="center"/>
          </w:tcPr>
          <w:p w14:paraId="0BB37A7A" w14:textId="0B5C5325" w:rsidR="00CC407C" w:rsidRPr="00E014DE" w:rsidRDefault="00EA674A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7</w:t>
            </w:r>
          </w:p>
        </w:tc>
        <w:tc>
          <w:tcPr>
            <w:tcW w:w="2250" w:type="dxa"/>
            <w:vAlign w:val="center"/>
          </w:tcPr>
          <w:p w14:paraId="7F6E3FA2" w14:textId="2B13B16F" w:rsidR="00CC407C" w:rsidRPr="00E014DE" w:rsidRDefault="00EA674A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2340" w:type="dxa"/>
            <w:vAlign w:val="center"/>
          </w:tcPr>
          <w:p w14:paraId="438C1539" w14:textId="734299D3" w:rsidR="00CC407C" w:rsidRPr="00E014DE" w:rsidRDefault="00EA674A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</w:tr>
      <w:tr w:rsidR="001316F8" w:rsidRPr="00876C53" w14:paraId="4119CF88" w14:textId="77777777" w:rsidTr="00E014DE">
        <w:trPr>
          <w:trHeight w:val="618"/>
        </w:trPr>
        <w:tc>
          <w:tcPr>
            <w:tcW w:w="2791" w:type="dxa"/>
            <w:vAlign w:val="center"/>
          </w:tcPr>
          <w:p w14:paraId="1CADEFA1" w14:textId="4DEF7E26" w:rsidR="001316F8" w:rsidRPr="00E014DE" w:rsidRDefault="001316F8" w:rsidP="00E0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E014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urcumin content</w:t>
            </w:r>
            <w:r w:rsidR="00F90F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 chow</w:t>
            </w:r>
            <w:r w:rsidRPr="00E014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g/kg) </w:t>
            </w:r>
          </w:p>
        </w:tc>
        <w:tc>
          <w:tcPr>
            <w:tcW w:w="2496" w:type="dxa"/>
            <w:vAlign w:val="center"/>
          </w:tcPr>
          <w:p w14:paraId="57CEA46A" w14:textId="6E0C2082" w:rsidR="001316F8" w:rsidRPr="00E014DE" w:rsidRDefault="001316F8" w:rsidP="00E014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4</w:t>
            </w:r>
          </w:p>
        </w:tc>
        <w:tc>
          <w:tcPr>
            <w:tcW w:w="2250" w:type="dxa"/>
            <w:vAlign w:val="center"/>
          </w:tcPr>
          <w:p w14:paraId="2D8667CD" w14:textId="6EF2A761" w:rsidR="001316F8" w:rsidRPr="00E014DE" w:rsidRDefault="001316F8" w:rsidP="00E014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6</w:t>
            </w:r>
          </w:p>
        </w:tc>
        <w:tc>
          <w:tcPr>
            <w:tcW w:w="2340" w:type="dxa"/>
            <w:vAlign w:val="center"/>
          </w:tcPr>
          <w:p w14:paraId="1848EF87" w14:textId="62480732" w:rsidR="001316F8" w:rsidRPr="00E014DE" w:rsidRDefault="001316F8" w:rsidP="00E014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8</w:t>
            </w:r>
          </w:p>
        </w:tc>
      </w:tr>
      <w:tr w:rsidR="001316F8" w:rsidRPr="00876C53" w14:paraId="7B5593B1" w14:textId="77777777" w:rsidTr="001316F8">
        <w:trPr>
          <w:trHeight w:val="592"/>
        </w:trPr>
        <w:tc>
          <w:tcPr>
            <w:tcW w:w="2791" w:type="dxa"/>
            <w:vAlign w:val="center"/>
          </w:tcPr>
          <w:p w14:paraId="327328E4" w14:textId="32B9ADF4" w:rsidR="001316F8" w:rsidRPr="00E014DE" w:rsidDel="001316F8" w:rsidRDefault="001316F8" w:rsidP="00E0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E014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urcumin</w:t>
            </w:r>
            <w:r w:rsidR="00F90F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ntent in chow </w:t>
            </w:r>
            <w:r w:rsidRPr="00E014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ppm) </w:t>
            </w:r>
          </w:p>
        </w:tc>
        <w:tc>
          <w:tcPr>
            <w:tcW w:w="2496" w:type="dxa"/>
            <w:vAlign w:val="center"/>
          </w:tcPr>
          <w:p w14:paraId="06F47B36" w14:textId="4BD58C1A" w:rsidR="001316F8" w:rsidRPr="00E014DE" w:rsidRDefault="001316F8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4</w:t>
            </w:r>
          </w:p>
        </w:tc>
        <w:tc>
          <w:tcPr>
            <w:tcW w:w="2250" w:type="dxa"/>
            <w:vAlign w:val="center"/>
          </w:tcPr>
          <w:p w14:paraId="6C278BEC" w14:textId="671718C9" w:rsidR="001316F8" w:rsidRPr="00E014DE" w:rsidRDefault="001316F8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6</w:t>
            </w:r>
          </w:p>
        </w:tc>
        <w:tc>
          <w:tcPr>
            <w:tcW w:w="2340" w:type="dxa"/>
            <w:vAlign w:val="center"/>
          </w:tcPr>
          <w:p w14:paraId="442FDD9C" w14:textId="7023617D" w:rsidR="001316F8" w:rsidRPr="00E014DE" w:rsidRDefault="001316F8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</w:tr>
      <w:tr w:rsidR="001316F8" w:rsidRPr="00876C53" w14:paraId="0767FDA9" w14:textId="77777777" w:rsidTr="00E014DE">
        <w:trPr>
          <w:trHeight w:val="521"/>
        </w:trPr>
        <w:tc>
          <w:tcPr>
            <w:tcW w:w="2791" w:type="dxa"/>
            <w:vAlign w:val="center"/>
          </w:tcPr>
          <w:p w14:paraId="7E0FD15A" w14:textId="15BE1C24" w:rsidR="001316F8" w:rsidRPr="00E014DE" w:rsidDel="001316F8" w:rsidRDefault="001316F8" w:rsidP="00C9162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62D">
              <w:rPr>
                <w:rFonts w:ascii="Times New Roman" w:hAnsi="Times New Roman" w:cs="Times New Roman"/>
                <w:b/>
                <w:sz w:val="24"/>
                <w:szCs w:val="24"/>
              </w:rPr>
              <w:t>Average daily</w:t>
            </w:r>
            <w:r w:rsidR="00C916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9162D">
              <w:rPr>
                <w:rFonts w:ascii="Times New Roman" w:hAnsi="Times New Roman" w:cs="Times New Roman"/>
                <w:b/>
                <w:sz w:val="24"/>
                <w:szCs w:val="24"/>
              </w:rPr>
              <w:t>food consumed (g)</w:t>
            </w:r>
          </w:p>
        </w:tc>
        <w:tc>
          <w:tcPr>
            <w:tcW w:w="2496" w:type="dxa"/>
            <w:vAlign w:val="center"/>
          </w:tcPr>
          <w:p w14:paraId="3FDF6674" w14:textId="5236DE3B" w:rsidR="001316F8" w:rsidRPr="00E014DE" w:rsidRDefault="00876C53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29</w:t>
            </w:r>
          </w:p>
        </w:tc>
        <w:tc>
          <w:tcPr>
            <w:tcW w:w="2250" w:type="dxa"/>
            <w:vAlign w:val="center"/>
          </w:tcPr>
          <w:p w14:paraId="786A343F" w14:textId="3BC1DA95" w:rsidR="001316F8" w:rsidRPr="00E014DE" w:rsidRDefault="001316F8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9</w:t>
            </w:r>
          </w:p>
        </w:tc>
        <w:tc>
          <w:tcPr>
            <w:tcW w:w="2340" w:type="dxa"/>
            <w:vAlign w:val="center"/>
          </w:tcPr>
          <w:p w14:paraId="1D63595D" w14:textId="7092FE68" w:rsidR="001316F8" w:rsidRPr="00E014DE" w:rsidRDefault="00876C53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6</w:t>
            </w:r>
          </w:p>
        </w:tc>
      </w:tr>
      <w:tr w:rsidR="00CC407C" w:rsidRPr="00876C53" w14:paraId="1FC6E790" w14:textId="77777777" w:rsidTr="00E014DE">
        <w:trPr>
          <w:trHeight w:val="629"/>
        </w:trPr>
        <w:tc>
          <w:tcPr>
            <w:tcW w:w="2791" w:type="dxa"/>
            <w:vAlign w:val="center"/>
          </w:tcPr>
          <w:p w14:paraId="6091A7EE" w14:textId="616DA769" w:rsidR="00CC407C" w:rsidRPr="00C9162D" w:rsidRDefault="001316F8" w:rsidP="00C9162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urcumin consumed (mg/day) </w:t>
            </w:r>
          </w:p>
        </w:tc>
        <w:tc>
          <w:tcPr>
            <w:tcW w:w="2496" w:type="dxa"/>
            <w:vAlign w:val="center"/>
          </w:tcPr>
          <w:p w14:paraId="4EE42F4D" w14:textId="01E34DA3" w:rsidR="00CC407C" w:rsidRPr="00876C53" w:rsidRDefault="00876C53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546</w:t>
            </w:r>
          </w:p>
        </w:tc>
        <w:tc>
          <w:tcPr>
            <w:tcW w:w="2250" w:type="dxa"/>
            <w:vAlign w:val="center"/>
          </w:tcPr>
          <w:p w14:paraId="22F76EA6" w14:textId="47DCEFAB" w:rsidR="00CC407C" w:rsidRPr="00876C53" w:rsidRDefault="001316F8" w:rsidP="00E01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444</w:t>
            </w:r>
          </w:p>
        </w:tc>
        <w:tc>
          <w:tcPr>
            <w:tcW w:w="2340" w:type="dxa"/>
            <w:vAlign w:val="center"/>
          </w:tcPr>
          <w:p w14:paraId="095C8956" w14:textId="54D0F277" w:rsidR="00CC407C" w:rsidRPr="00876C53" w:rsidRDefault="00876C53" w:rsidP="00E01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68</w:t>
            </w:r>
          </w:p>
        </w:tc>
      </w:tr>
      <w:tr w:rsidR="001316F8" w:rsidRPr="00876C53" w14:paraId="1966F00B" w14:textId="77777777" w:rsidTr="00E014DE">
        <w:trPr>
          <w:trHeight w:val="656"/>
        </w:trPr>
        <w:tc>
          <w:tcPr>
            <w:tcW w:w="2791" w:type="dxa"/>
            <w:vAlign w:val="center"/>
          </w:tcPr>
          <w:p w14:paraId="51CE4639" w14:textId="38F23D8F" w:rsidR="001316F8" w:rsidRPr="00C9162D" w:rsidRDefault="001316F8" w:rsidP="00C9162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62D">
              <w:rPr>
                <w:rFonts w:ascii="Times New Roman" w:hAnsi="Times New Roman" w:cs="Times New Roman"/>
                <w:b/>
                <w:sz w:val="24"/>
                <w:szCs w:val="24"/>
              </w:rPr>
              <w:t>Average body weight (g)</w:t>
            </w:r>
          </w:p>
        </w:tc>
        <w:tc>
          <w:tcPr>
            <w:tcW w:w="2496" w:type="dxa"/>
            <w:vAlign w:val="center"/>
          </w:tcPr>
          <w:p w14:paraId="7168E739" w14:textId="082629E1" w:rsidR="001316F8" w:rsidRPr="00876C53" w:rsidRDefault="00876C53" w:rsidP="00E01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2250" w:type="dxa"/>
            <w:vAlign w:val="center"/>
          </w:tcPr>
          <w:p w14:paraId="607B72D6" w14:textId="00C85E3E" w:rsidR="001316F8" w:rsidRPr="00C9162D" w:rsidRDefault="001316F8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2D">
              <w:rPr>
                <w:rFonts w:ascii="Times New Roman" w:hAnsi="Times New Roman" w:cs="Times New Roman"/>
                <w:sz w:val="24"/>
                <w:szCs w:val="24"/>
              </w:rPr>
              <w:t>25.74</w:t>
            </w:r>
          </w:p>
        </w:tc>
        <w:tc>
          <w:tcPr>
            <w:tcW w:w="2340" w:type="dxa"/>
            <w:vAlign w:val="center"/>
          </w:tcPr>
          <w:p w14:paraId="7AF162C4" w14:textId="26E8905F" w:rsidR="001316F8" w:rsidRPr="00C9162D" w:rsidRDefault="00876C53" w:rsidP="00E014D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2D">
              <w:rPr>
                <w:rFonts w:ascii="Times New Roman" w:hAnsi="Times New Roman" w:cs="Times New Roman"/>
                <w:sz w:val="24"/>
                <w:szCs w:val="24"/>
              </w:rPr>
              <w:t>23.75</w:t>
            </w:r>
          </w:p>
        </w:tc>
      </w:tr>
      <w:tr w:rsidR="001316F8" w:rsidRPr="00876C53" w14:paraId="248D907B" w14:textId="77777777" w:rsidTr="00E014DE">
        <w:trPr>
          <w:trHeight w:val="512"/>
        </w:trPr>
        <w:tc>
          <w:tcPr>
            <w:tcW w:w="2791" w:type="dxa"/>
            <w:vAlign w:val="center"/>
          </w:tcPr>
          <w:p w14:paraId="358B36C4" w14:textId="33BCF660" w:rsidR="001316F8" w:rsidRPr="00C9162D" w:rsidRDefault="001316F8" w:rsidP="00E014D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urcumin consumed per bodyweight (mg/g)</w:t>
            </w:r>
            <w:r w:rsidR="00E014DE" w:rsidRPr="00C916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96" w:type="dxa"/>
            <w:vAlign w:val="center"/>
          </w:tcPr>
          <w:p w14:paraId="38C0D1B9" w14:textId="082ED53A" w:rsidR="001316F8" w:rsidRPr="00876C53" w:rsidRDefault="001316F8" w:rsidP="00E01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  <w:tc>
          <w:tcPr>
            <w:tcW w:w="2250" w:type="dxa"/>
            <w:vAlign w:val="center"/>
          </w:tcPr>
          <w:p w14:paraId="583A7BD9" w14:textId="3B21510B" w:rsidR="001316F8" w:rsidRPr="00876C53" w:rsidRDefault="001316F8" w:rsidP="00E01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7</w:t>
            </w:r>
          </w:p>
        </w:tc>
        <w:tc>
          <w:tcPr>
            <w:tcW w:w="2340" w:type="dxa"/>
            <w:vAlign w:val="center"/>
          </w:tcPr>
          <w:p w14:paraId="56AE2546" w14:textId="4BB4092D" w:rsidR="001316F8" w:rsidRPr="00876C53" w:rsidRDefault="001316F8" w:rsidP="00E01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0</w:t>
            </w:r>
          </w:p>
        </w:tc>
      </w:tr>
      <w:tr w:rsidR="001316F8" w:rsidRPr="00876C53" w14:paraId="1C11BB6B" w14:textId="77777777" w:rsidTr="00E014DE">
        <w:trPr>
          <w:trHeight w:val="917"/>
        </w:trPr>
        <w:tc>
          <w:tcPr>
            <w:tcW w:w="2791" w:type="dxa"/>
            <w:vAlign w:val="center"/>
          </w:tcPr>
          <w:p w14:paraId="3F56AD5B" w14:textId="26A5F60C" w:rsidR="001316F8" w:rsidRPr="00C9162D" w:rsidRDefault="001316F8" w:rsidP="00E014D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ctual curcumin dose consumed  </w:t>
            </w:r>
            <w:r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mg/ kg/</w:t>
            </w:r>
            <w:proofErr w:type="spellStart"/>
            <w:r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w</w:t>
            </w:r>
            <w:proofErr w:type="spellEnd"/>
            <w:r w:rsidRPr="00C91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day)</w:t>
            </w:r>
            <w:r w:rsidR="00E014DE" w:rsidRPr="00C916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96" w:type="dxa"/>
            <w:vAlign w:val="center"/>
          </w:tcPr>
          <w:p w14:paraId="7B4540C4" w14:textId="0048FFA1" w:rsidR="001316F8" w:rsidRPr="00876C53" w:rsidRDefault="00876C53" w:rsidP="00E01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02</w:t>
            </w:r>
          </w:p>
        </w:tc>
        <w:tc>
          <w:tcPr>
            <w:tcW w:w="2250" w:type="dxa"/>
            <w:vAlign w:val="center"/>
          </w:tcPr>
          <w:p w14:paraId="2AD28EB3" w14:textId="0B837DA3" w:rsidR="001316F8" w:rsidRPr="00876C53" w:rsidRDefault="00876C53" w:rsidP="00E01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2</w:t>
            </w:r>
          </w:p>
        </w:tc>
        <w:tc>
          <w:tcPr>
            <w:tcW w:w="2340" w:type="dxa"/>
            <w:vAlign w:val="center"/>
          </w:tcPr>
          <w:p w14:paraId="6AB9274A" w14:textId="4E7787E5" w:rsidR="001316F8" w:rsidRPr="00876C53" w:rsidRDefault="00876C53" w:rsidP="00E01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12</w:t>
            </w:r>
          </w:p>
        </w:tc>
      </w:tr>
      <w:tr w:rsidR="001316F8" w:rsidRPr="00876C53" w14:paraId="5F05A026" w14:textId="77777777" w:rsidTr="00E014DE">
        <w:trPr>
          <w:trHeight w:val="290"/>
        </w:trPr>
        <w:tc>
          <w:tcPr>
            <w:tcW w:w="9877" w:type="dxa"/>
            <w:gridSpan w:val="4"/>
          </w:tcPr>
          <w:p w14:paraId="5BE47A0E" w14:textId="77777777" w:rsidR="004330A9" w:rsidRDefault="001316F8" w:rsidP="004330A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76C53">
              <w:rPr>
                <w:rFonts w:ascii="Times New Roman" w:hAnsi="Times New Roman" w:cs="Times New Roman"/>
                <w:b/>
                <w:sz w:val="24"/>
                <w:szCs w:val="24"/>
              </w:rPr>
              <w:t>Table 1</w:t>
            </w:r>
            <w:r w:rsidR="00552F6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76C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30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riva</w:t>
            </w:r>
            <w:r w:rsidR="004330A9" w:rsidRPr="00820C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curcumin daily dose calculation</w:t>
            </w:r>
          </w:p>
          <w:p w14:paraId="6F4FAF51" w14:textId="7B0B44E2" w:rsidR="001316F8" w:rsidRPr="00876C53" w:rsidRDefault="00876C53" w:rsidP="001316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actual a</w:t>
            </w:r>
            <w:r w:rsidR="001316F8" w:rsidRPr="00876C53">
              <w:rPr>
                <w:rFonts w:ascii="Times New Roman" w:hAnsi="Times New Roman" w:cs="Times New Roman"/>
                <w:sz w:val="24"/>
                <w:szCs w:val="24"/>
              </w:rPr>
              <w:t>verage daily curcumin dosing of the mice (mg/kg bodyweight per day</w:t>
            </w:r>
            <w:r w:rsidR="003C0955">
              <w:rPr>
                <w:rFonts w:ascii="Times New Roman" w:hAnsi="Times New Roman" w:cs="Times New Roman"/>
                <w:sz w:val="24"/>
                <w:szCs w:val="24"/>
              </w:rPr>
              <w:t xml:space="preserve"> as well as PPM</w:t>
            </w:r>
            <w:r w:rsidR="001316F8" w:rsidRPr="00876C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lculated</w:t>
            </w:r>
            <w:r w:rsidR="004330A9">
              <w:rPr>
                <w:rFonts w:ascii="Times New Roman" w:hAnsi="Times New Roman" w:cs="Times New Roman"/>
                <w:sz w:val="24"/>
                <w:szCs w:val="24"/>
              </w:rPr>
              <w:t xml:space="preserve">. The average bodyweights of the mice and their daily Meriva curcumin food </w:t>
            </w:r>
            <w:r w:rsidR="004330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umption were calculated by using their average bodyweight and an average food consumption values measured weekly between the beginning and the end of the feeding period (4 weeks)</w:t>
            </w:r>
            <w:r w:rsidR="007307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5DDB708" w14:textId="77777777" w:rsidR="00CC407C" w:rsidRDefault="00CC407C" w:rsidP="00CC40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00C0B7" w14:textId="571C0F5B" w:rsidR="00540905" w:rsidRDefault="00497F46"/>
    <w:p w14:paraId="6A86082C" w14:textId="32F47253" w:rsidR="00A36AB4" w:rsidRDefault="00A36AB4"/>
    <w:p w14:paraId="66D2BB08" w14:textId="3C0FC00F" w:rsidR="00A36AB4" w:rsidRDefault="00A36AB4">
      <w:bookmarkStart w:id="0" w:name="_GoBack"/>
      <w:bookmarkEnd w:id="0"/>
    </w:p>
    <w:sectPr w:rsidR="00A36AB4" w:rsidSect="00151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784642"/>
    <w:multiLevelType w:val="hybridMultilevel"/>
    <w:tmpl w:val="C42A31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3NzYwMTWxNDIwMzVS0lEKTi0uzszPAykwqwUAuMaAUCwAAAA="/>
  </w:docVars>
  <w:rsids>
    <w:rsidRoot w:val="00CC407C"/>
    <w:rsid w:val="001316F8"/>
    <w:rsid w:val="00151DFF"/>
    <w:rsid w:val="001F3512"/>
    <w:rsid w:val="00207E6F"/>
    <w:rsid w:val="00267711"/>
    <w:rsid w:val="00293475"/>
    <w:rsid w:val="002E67AB"/>
    <w:rsid w:val="003B17B9"/>
    <w:rsid w:val="003C0955"/>
    <w:rsid w:val="004330A9"/>
    <w:rsid w:val="0047185E"/>
    <w:rsid w:val="00473E1E"/>
    <w:rsid w:val="00497F46"/>
    <w:rsid w:val="00552F6C"/>
    <w:rsid w:val="0064412E"/>
    <w:rsid w:val="006C2030"/>
    <w:rsid w:val="0071460A"/>
    <w:rsid w:val="00730743"/>
    <w:rsid w:val="00772797"/>
    <w:rsid w:val="00817A22"/>
    <w:rsid w:val="00876C53"/>
    <w:rsid w:val="0089410D"/>
    <w:rsid w:val="008B4920"/>
    <w:rsid w:val="00952F08"/>
    <w:rsid w:val="009A712E"/>
    <w:rsid w:val="00A36AB4"/>
    <w:rsid w:val="00AB35B6"/>
    <w:rsid w:val="00AD19F3"/>
    <w:rsid w:val="00B238C1"/>
    <w:rsid w:val="00B33C27"/>
    <w:rsid w:val="00C9162D"/>
    <w:rsid w:val="00CC407C"/>
    <w:rsid w:val="00E014DE"/>
    <w:rsid w:val="00EA674A"/>
    <w:rsid w:val="00F2769B"/>
    <w:rsid w:val="00F90F09"/>
    <w:rsid w:val="00FD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DAE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07C"/>
    <w:pPr>
      <w:spacing w:after="200" w:line="276" w:lineRule="auto"/>
    </w:pPr>
    <w:rPr>
      <w:rFonts w:eastAsiaTheme="minorEastAsia"/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07C"/>
    <w:rPr>
      <w:rFonts w:eastAsiaTheme="minorEastAsia"/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C4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07C"/>
    <w:rPr>
      <w:rFonts w:eastAsiaTheme="minorEastAsia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07C"/>
    <w:rPr>
      <w:rFonts w:eastAsiaTheme="minorEastAsia"/>
      <w:b/>
      <w:bCs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07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07C"/>
    <w:rPr>
      <w:rFonts w:ascii="Times New Roman" w:eastAsiaTheme="minorEastAsia" w:hAnsi="Times New Roman" w:cs="Times New Roman"/>
      <w:sz w:val="18"/>
      <w:szCs w:val="18"/>
      <w:lang w:val="en-AU" w:eastAsia="en-AU"/>
    </w:rPr>
  </w:style>
  <w:style w:type="paragraph" w:styleId="Revision">
    <w:name w:val="Revision"/>
    <w:hidden/>
    <w:uiPriority w:val="99"/>
    <w:semiHidden/>
    <w:rsid w:val="0047185E"/>
    <w:rPr>
      <w:rFonts w:eastAsiaTheme="minorEastAsia"/>
      <w:sz w:val="22"/>
      <w:szCs w:val="22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07C"/>
    <w:pPr>
      <w:spacing w:after="200" w:line="276" w:lineRule="auto"/>
    </w:pPr>
    <w:rPr>
      <w:rFonts w:eastAsiaTheme="minorEastAsia"/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07C"/>
    <w:rPr>
      <w:rFonts w:eastAsiaTheme="minorEastAsia"/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C4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07C"/>
    <w:rPr>
      <w:rFonts w:eastAsiaTheme="minorEastAsia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07C"/>
    <w:rPr>
      <w:rFonts w:eastAsiaTheme="minorEastAsia"/>
      <w:b/>
      <w:bCs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07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07C"/>
    <w:rPr>
      <w:rFonts w:ascii="Times New Roman" w:eastAsiaTheme="minorEastAsia" w:hAnsi="Times New Roman" w:cs="Times New Roman"/>
      <w:sz w:val="18"/>
      <w:szCs w:val="18"/>
      <w:lang w:val="en-AU" w:eastAsia="en-AU"/>
    </w:rPr>
  </w:style>
  <w:style w:type="paragraph" w:styleId="Revision">
    <w:name w:val="Revision"/>
    <w:hidden/>
    <w:uiPriority w:val="99"/>
    <w:semiHidden/>
    <w:rsid w:val="0047185E"/>
    <w:rPr>
      <w:rFonts w:eastAsiaTheme="minorEastAsia"/>
      <w:sz w:val="22"/>
      <w:szCs w:val="22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yengesi</dc:creator>
  <cp:keywords/>
  <dc:description/>
  <cp:lastModifiedBy>Bhavani Kiruthika G</cp:lastModifiedBy>
  <cp:revision>5</cp:revision>
  <dcterms:created xsi:type="dcterms:W3CDTF">2020-01-14T23:00:00Z</dcterms:created>
  <dcterms:modified xsi:type="dcterms:W3CDTF">2020-03-09T08:20:00Z</dcterms:modified>
</cp:coreProperties>
</file>